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7DC4F" w14:textId="77777777" w:rsidR="008B54CF" w:rsidRPr="000D2DEF" w:rsidRDefault="008B54CF" w:rsidP="008B54CF">
      <w:r w:rsidRPr="000D2DEF">
        <w:t>Table S2</w:t>
      </w:r>
      <w:r>
        <w:t>.</w:t>
      </w:r>
      <w:r w:rsidRPr="000D2DEF">
        <w:t xml:space="preserve"> Habitual intake represented as adjusted average intake of all measured food groups, mean (SD). *p&lt;0.05. </w:t>
      </w:r>
    </w:p>
    <w:p w14:paraId="46ABBEEE" w14:textId="77777777" w:rsidR="008B54CF" w:rsidRDefault="008B54CF" w:rsidP="008B54CF"/>
    <w:tbl>
      <w:tblPr>
        <w:tblW w:w="10308" w:type="dxa"/>
        <w:tblLook w:val="04A0" w:firstRow="1" w:lastRow="0" w:firstColumn="1" w:lastColumn="0" w:noHBand="0" w:noVBand="1"/>
      </w:tblPr>
      <w:tblGrid>
        <w:gridCol w:w="3528"/>
        <w:gridCol w:w="1693"/>
        <w:gridCol w:w="2047"/>
        <w:gridCol w:w="1560"/>
        <w:gridCol w:w="1480"/>
      </w:tblGrid>
      <w:tr w:rsidR="008B54CF" w:rsidRPr="00305D2E" w14:paraId="1D98DD8F" w14:textId="77777777" w:rsidTr="008B36C7">
        <w:trPr>
          <w:trHeight w:val="290"/>
        </w:trPr>
        <w:tc>
          <w:tcPr>
            <w:tcW w:w="352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C89098" w14:textId="77777777" w:rsidR="008B54CF" w:rsidRPr="00305D2E" w:rsidRDefault="008B54CF" w:rsidP="008B36C7">
            <w:pPr>
              <w:jc w:val="center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Food Group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F2C8" w14:textId="77777777" w:rsidR="008B54CF" w:rsidRPr="00305D2E" w:rsidRDefault="008B54CF" w:rsidP="008B36C7">
            <w:pPr>
              <w:jc w:val="center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BB26" w14:textId="77777777" w:rsidR="008B54CF" w:rsidRPr="00305D2E" w:rsidRDefault="008B54CF" w:rsidP="008B36C7">
            <w:pPr>
              <w:jc w:val="center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LAB (CFU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824" w14:textId="77777777" w:rsidR="008B54CF" w:rsidRPr="00305D2E" w:rsidRDefault="008B54CF" w:rsidP="008B36C7">
            <w:pPr>
              <w:jc w:val="center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B54CF" w:rsidRPr="00305D2E" w14:paraId="5CBC5015" w14:textId="77777777" w:rsidTr="008B36C7">
        <w:trPr>
          <w:trHeight w:val="290"/>
        </w:trPr>
        <w:tc>
          <w:tcPr>
            <w:tcW w:w="352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C787E6F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26BE" w14:textId="77777777" w:rsidR="008B54CF" w:rsidRPr="00305D2E" w:rsidRDefault="008B54CF" w:rsidP="008B36C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05D2E">
              <w:rPr>
                <w:i/>
                <w:i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644" w14:textId="77777777" w:rsidR="008B54CF" w:rsidRPr="00305D2E" w:rsidRDefault="008B54CF" w:rsidP="008B36C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05D2E">
              <w:rPr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305D2E">
              <w:rPr>
                <w:i/>
                <w:iCs/>
                <w:color w:val="000000"/>
                <w:sz w:val="22"/>
                <w:szCs w:val="22"/>
              </w:rPr>
              <w:t>johnsonii</w:t>
            </w:r>
            <w:proofErr w:type="spellEnd"/>
            <w:r w:rsidRPr="00305D2E">
              <w:rPr>
                <w:i/>
                <w:iCs/>
                <w:color w:val="000000"/>
                <w:sz w:val="22"/>
                <w:szCs w:val="22"/>
              </w:rPr>
              <w:t xml:space="preserve"> N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DDE" w14:textId="77777777" w:rsidR="008B54CF" w:rsidRPr="00305D2E" w:rsidRDefault="008B54CF" w:rsidP="008B36C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05D2E">
              <w:rPr>
                <w:i/>
                <w:i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C35" w14:textId="77777777" w:rsidR="008B54CF" w:rsidRPr="00305D2E" w:rsidRDefault="008B54CF" w:rsidP="008B36C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05D2E">
              <w:rPr>
                <w:i/>
                <w:iCs/>
                <w:color w:val="000000"/>
                <w:sz w:val="22"/>
                <w:szCs w:val="22"/>
              </w:rPr>
              <w:t>Low</w:t>
            </w:r>
          </w:p>
        </w:tc>
      </w:tr>
      <w:tr w:rsidR="008B54CF" w:rsidRPr="00305D2E" w14:paraId="752BA320" w14:textId="77777777" w:rsidTr="008B36C7">
        <w:trPr>
          <w:trHeight w:val="300"/>
        </w:trPr>
        <w:tc>
          <w:tcPr>
            <w:tcW w:w="352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5925DF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B999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n= 18</w:t>
            </w:r>
          </w:p>
        </w:tc>
        <w:tc>
          <w:tcPr>
            <w:tcW w:w="2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F768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n= 20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F592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n=18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C2FF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n=10</w:t>
            </w:r>
          </w:p>
        </w:tc>
      </w:tr>
      <w:tr w:rsidR="008B54CF" w:rsidRPr="00305D2E" w14:paraId="5B447858" w14:textId="77777777" w:rsidTr="008B36C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172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Total grains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6EC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6.65 ± 1.28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3290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5.27 ±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497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6.55 ± 1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C5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5.66 ± 0.29</w:t>
            </w:r>
          </w:p>
        </w:tc>
      </w:tr>
      <w:tr w:rsidR="008B54CF" w:rsidRPr="00305D2E" w14:paraId="18A842B5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E18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Whole grains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BEA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95 ± 0.40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1A0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47 ± 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DA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79 ± 0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DF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2 ± 0.45</w:t>
            </w:r>
          </w:p>
        </w:tc>
      </w:tr>
      <w:tr w:rsidR="008B54CF" w:rsidRPr="00305D2E" w14:paraId="571B5453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D88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Non-whole grains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A197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5.70 ± 1.2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6C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4.79 ± 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968F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5.75 ± 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F65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5.04 ± 0.45</w:t>
            </w:r>
          </w:p>
        </w:tc>
      </w:tr>
      <w:tr w:rsidR="008B54CF" w:rsidRPr="00305D2E" w14:paraId="5350334D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37F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Total vegetable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5D3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76 ± 0.3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85EC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61 ± 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BC1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79 ± 0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1FF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75 ± 0.86</w:t>
            </w:r>
          </w:p>
        </w:tc>
      </w:tr>
      <w:tr w:rsidR="008B54CF" w:rsidRPr="00305D2E" w14:paraId="5F3D5CFD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F261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Dark-green vegetables (cu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522C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7 ± 0.1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412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6 ± 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62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7 ± 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ADB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9 ± 0.17</w:t>
            </w:r>
          </w:p>
        </w:tc>
      </w:tr>
      <w:tr w:rsidR="008B54CF" w:rsidRPr="00305D2E" w14:paraId="34F33562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300C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Orange vegetable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9E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10 ± 0.0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230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10 ± 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6B2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7 ± 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7EC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9 ± 0.02</w:t>
            </w:r>
          </w:p>
        </w:tc>
      </w:tr>
      <w:tr w:rsidR="008B54CF" w:rsidRPr="00305D2E" w14:paraId="42C56597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B2C3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White potatoe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CB97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1 ± 0.0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374C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1 ± 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377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8 ± 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072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4 ± 0.29</w:t>
            </w:r>
          </w:p>
        </w:tc>
      </w:tr>
      <w:tr w:rsidR="008B54CF" w:rsidRPr="00305D2E" w14:paraId="4AC0A160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1B36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Starchy vegetable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9C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8 ± 0.0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45AF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8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397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8 ± 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83D7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11 ± 0.01*</w:t>
            </w:r>
          </w:p>
        </w:tc>
      </w:tr>
      <w:tr w:rsidR="008B54CF" w:rsidRPr="00305D2E" w14:paraId="10725848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CAA6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Tomatoe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15E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40 ± 0.0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F3D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7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200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5 ± 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AF7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49 ± 0.04*</w:t>
            </w:r>
          </w:p>
        </w:tc>
      </w:tr>
      <w:tr w:rsidR="008B54CF" w:rsidRPr="00305D2E" w14:paraId="0E288366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E07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Other vegetable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8B0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9 ± 0.2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6D3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48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2E8D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74 ± 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9F27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42 ± 0.08</w:t>
            </w:r>
          </w:p>
        </w:tc>
      </w:tr>
      <w:tr w:rsidR="008B54CF" w:rsidRPr="00305D2E" w14:paraId="1E723319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8691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Total fruit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5073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19 ± 0.9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B9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81 ± 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2A2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42 ± 1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DE6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95 ± 0.25</w:t>
            </w:r>
          </w:p>
        </w:tc>
      </w:tr>
      <w:tr w:rsidR="008B54CF" w:rsidRPr="00305D2E" w14:paraId="0C188A1F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15CF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Citrus, melons, berrie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3D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59 ± 0.7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1EF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2 ±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EFD6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58 ± 0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BF8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7 ± 0.05</w:t>
            </w:r>
          </w:p>
        </w:tc>
      </w:tr>
      <w:tr w:rsidR="008B54CF" w:rsidRPr="00305D2E" w14:paraId="789D727F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9171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Other fruit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6F26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1 ± 0.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C923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58 ± 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36BB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84 ± 0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76E1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8 ± 0.33</w:t>
            </w:r>
          </w:p>
        </w:tc>
      </w:tr>
      <w:tr w:rsidR="008B54CF" w:rsidRPr="00305D2E" w14:paraId="0C894B3F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D65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Whole fruits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8DE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86 ± 0.3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2146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6 ± 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2BC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96 ± 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29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82 ± 0.28</w:t>
            </w:r>
          </w:p>
        </w:tc>
      </w:tr>
      <w:tr w:rsidR="008B54CF" w:rsidRPr="00305D2E" w14:paraId="7193C173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5B33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Total dairy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668D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48 ± 0.2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23D0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31 ± 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E50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68 ± 0.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56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25 ± 0.14</w:t>
            </w:r>
          </w:p>
        </w:tc>
      </w:tr>
      <w:tr w:rsidR="008B54CF" w:rsidRPr="00305D2E" w14:paraId="5BE99641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B3C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Milk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3A5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53 ± 0.2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421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5 ± 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3C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3 ± 0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938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4 ± 0.09</w:t>
            </w:r>
          </w:p>
        </w:tc>
      </w:tr>
      <w:tr w:rsidR="008B54CF" w:rsidRPr="00305D2E" w14:paraId="0B39F7B0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3141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Yogurt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44D5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8 ± 0.0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7E63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12 ± 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217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14 ± 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C4D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12 ± 0.11</w:t>
            </w:r>
          </w:p>
        </w:tc>
      </w:tr>
      <w:tr w:rsidR="008B54CF" w:rsidRPr="00305D2E" w14:paraId="184DE1D3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9E1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Cheese (cu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5665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86 ± 0.1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2960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9 ± 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2B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91 ± 0.15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0B1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49 ± 0.14</w:t>
            </w:r>
          </w:p>
        </w:tc>
      </w:tr>
      <w:tr w:rsidR="008B54CF" w:rsidRPr="00305D2E" w14:paraId="11AB106B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83A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Meat, poultry, fish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2B57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4.22 ± 1.3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C3B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4.13 ± 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230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4.06 ± 1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E25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4.08 ± 1.09</w:t>
            </w:r>
          </w:p>
        </w:tc>
      </w:tr>
      <w:tr w:rsidR="008B54CF" w:rsidRPr="00305D2E" w14:paraId="415A5BF5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D94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Meat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64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43 ± 0.4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969B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55 ± 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FF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46 ± 0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13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15 ± 0.42</w:t>
            </w:r>
          </w:p>
        </w:tc>
      </w:tr>
      <w:tr w:rsidR="008B54CF" w:rsidRPr="00305D2E" w14:paraId="43807657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9055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Franks, sausages, lunch meats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DE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8 ± 0.4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E61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8 ± 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40D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55 ± 0.18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90A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0 ± 0.05</w:t>
            </w:r>
          </w:p>
        </w:tc>
      </w:tr>
      <w:tr w:rsidR="008B54CF" w:rsidRPr="00305D2E" w14:paraId="4DD6F50B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C45E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Poultry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1F0B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61 ± 0.4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BB1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79 ± 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4ABB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57 ± 0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A2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2.27 ± 0.64</w:t>
            </w:r>
          </w:p>
        </w:tc>
      </w:tr>
      <w:tr w:rsidR="008B54CF" w:rsidRPr="00305D2E" w14:paraId="2771C283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9225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Fish high in n-3 FA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658A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0 ± 0.0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3FA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0 ±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4E9F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4 ± 0.07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DA5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2 ± 0.01</w:t>
            </w:r>
          </w:p>
        </w:tc>
      </w:tr>
      <w:tr w:rsidR="008B54CF" w:rsidRPr="00305D2E" w14:paraId="2A65C15E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E0E6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Fish low in n-3 FA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B211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2 ± 0.1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2033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2 ± 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F4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8 ± 0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4C45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3 ± 0.12</w:t>
            </w:r>
          </w:p>
        </w:tc>
      </w:tr>
      <w:tr w:rsidR="008B54CF" w:rsidRPr="00305D2E" w14:paraId="504FD2FC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5DF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Eggs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3D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54 ± 0.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3CE7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72 ± 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614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82 ± 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C846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66 ± 0.75</w:t>
            </w:r>
          </w:p>
        </w:tc>
      </w:tr>
      <w:tr w:rsidR="008B54CF" w:rsidRPr="00305D2E" w14:paraId="719DF18B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F82C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Legumes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840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5 ± 0.15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DF4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10 ±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0F6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14 ± 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51C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0 ± 0.07</w:t>
            </w:r>
          </w:p>
        </w:tc>
      </w:tr>
      <w:tr w:rsidR="008B54CF" w:rsidRPr="00305D2E" w14:paraId="6F9C2D46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618C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Soy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20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0 ± 0.12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58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7 ± 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C595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3 ± 0.09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B84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4 ± 0.01</w:t>
            </w:r>
          </w:p>
        </w:tc>
      </w:tr>
      <w:tr w:rsidR="008B54CF" w:rsidRPr="00305D2E" w14:paraId="6C911586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C553" w14:textId="77777777" w:rsidR="008B54CF" w:rsidRPr="00305D2E" w:rsidRDefault="008B54CF" w:rsidP="008B36C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Nuts and seeds (oz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465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.00 ± 0.2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1F5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97 ± 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9E1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95 ± 0.27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076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39 ± 0.04</w:t>
            </w:r>
          </w:p>
        </w:tc>
      </w:tr>
      <w:tr w:rsidR="008B54CF" w:rsidRPr="00305D2E" w14:paraId="119D991F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A89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Discretionary Oils (g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020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9.55 ± 2.4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FAF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6.78 ± 2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2C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20.52 ± 3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48E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5.00 ± 5.57</w:t>
            </w:r>
          </w:p>
        </w:tc>
      </w:tr>
      <w:tr w:rsidR="008B54CF" w:rsidRPr="00305D2E" w14:paraId="4B784439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F8C0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Discretionary Solid fats (g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A5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43.31 ± 10.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8D32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37.75 ± 6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9619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49.25 ± 13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C3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35.56 ± 3.50</w:t>
            </w:r>
          </w:p>
        </w:tc>
      </w:tr>
      <w:tr w:rsidR="008B54CF" w:rsidRPr="00305D2E" w14:paraId="450DD84E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2668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Added sugars (tsp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C9B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1.03 ± 2.6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491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9.20 ± 1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0BD8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11.08 ± 3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5043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8.75 ± 1.24</w:t>
            </w:r>
          </w:p>
        </w:tc>
      </w:tr>
      <w:tr w:rsidR="008B54CF" w:rsidRPr="00305D2E" w14:paraId="5D364D8F" w14:textId="77777777" w:rsidTr="008B36C7">
        <w:trPr>
          <w:trHeight w:val="29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0A7F" w14:textId="77777777" w:rsidR="008B54CF" w:rsidRPr="00305D2E" w:rsidRDefault="008B54CF" w:rsidP="008B36C7">
            <w:pPr>
              <w:rPr>
                <w:color w:val="000000"/>
                <w:sz w:val="22"/>
                <w:szCs w:val="22"/>
              </w:rPr>
            </w:pPr>
            <w:r w:rsidRPr="00305D2E">
              <w:rPr>
                <w:color w:val="000000"/>
                <w:sz w:val="22"/>
                <w:szCs w:val="22"/>
              </w:rPr>
              <w:t>Alcoholic beverages (total drinks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72AB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7 ± 0.1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DD5E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3 ± 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316C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22 ± 0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C0A4" w14:textId="77777777" w:rsidR="008B54CF" w:rsidRPr="00305D2E" w:rsidRDefault="008B54CF" w:rsidP="008B36C7">
            <w:pPr>
              <w:jc w:val="right"/>
              <w:rPr>
                <w:sz w:val="22"/>
                <w:szCs w:val="22"/>
              </w:rPr>
            </w:pPr>
            <w:r w:rsidRPr="00305D2E">
              <w:rPr>
                <w:sz w:val="22"/>
                <w:szCs w:val="22"/>
              </w:rPr>
              <w:t>0.05 ± 0.02</w:t>
            </w:r>
          </w:p>
        </w:tc>
      </w:tr>
    </w:tbl>
    <w:p w14:paraId="074A5C11" w14:textId="77777777" w:rsidR="008B54CF" w:rsidRPr="000D2DEF" w:rsidRDefault="008B54CF" w:rsidP="008B54CF"/>
    <w:p w14:paraId="3DD6F473" w14:textId="77777777" w:rsidR="005F4468" w:rsidRDefault="005F4468"/>
    <w:sectPr w:rsidR="005F4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4CF"/>
    <w:rsid w:val="005F4468"/>
    <w:rsid w:val="008B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76122"/>
  <w15:chartTrackingRefBased/>
  <w15:docId w15:val="{1C2FDB84-88B8-4D31-A2BA-3115E5C2D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4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Sharon Clare</dc:creator>
  <cp:keywords/>
  <dc:description/>
  <cp:lastModifiedBy>Thompson,Sharon Clare</cp:lastModifiedBy>
  <cp:revision>1</cp:revision>
  <dcterms:created xsi:type="dcterms:W3CDTF">2022-12-05T18:35:00Z</dcterms:created>
  <dcterms:modified xsi:type="dcterms:W3CDTF">2022-12-05T18:36:00Z</dcterms:modified>
</cp:coreProperties>
</file>